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10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olors1.xml" ContentType="application/vnd.ms-office.chartcolorstyle+xml"/>
  <Override PartName="/word/charts/colors10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colors6.xml" ContentType="application/vnd.ms-office.chartcolorstyle+xml"/>
  <Override PartName="/word/charts/colors7.xml" ContentType="application/vnd.ms-office.chartcolorstyle+xml"/>
  <Override PartName="/word/charts/colors8.xml" ContentType="application/vnd.ms-office.chartcolorstyle+xml"/>
  <Override PartName="/word/charts/colors9.xml" ContentType="application/vnd.ms-office.chartcolorstyle+xml"/>
  <Override PartName="/word/charts/style1.xml" ContentType="application/vnd.ms-office.chartstyle+xml"/>
  <Override PartName="/word/charts/style10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charts/style6.xml" ContentType="application/vnd.ms-office.chartstyle+xml"/>
  <Override PartName="/word/charts/style7.xml" ContentType="application/vnd.ms-office.chartstyle+xml"/>
  <Override PartName="/word/charts/style8.xml" ContentType="application/vnd.ms-office.chartstyle+xml"/>
  <Override PartName="/word/charts/style9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Arial"/>
        </w:rPr>
      </w:pPr>
    </w:p>
    <w:p>
      <w:r>
        <w:drawing>
          <wp:inline distT="0" distB="0" distL="0" distR="0">
            <wp:extent cx="6642100" cy="2393315"/>
            <wp:effectExtent l="0" t="0" r="12700" b="6985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>
      <w:r>
        <w:drawing>
          <wp:inline distT="0" distB="0" distL="0" distR="0">
            <wp:extent cx="6642100" cy="2484755"/>
            <wp:effectExtent l="0" t="0" r="12700" b="17145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>
      <w:r>
        <w:drawing>
          <wp:inline distT="0" distB="0" distL="0" distR="0">
            <wp:extent cx="6642100" cy="1921510"/>
            <wp:effectExtent l="0" t="0" r="12700" b="8890"/>
            <wp:docPr id="6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>
      <w:r>
        <w:drawing>
          <wp:inline distT="0" distB="0" distL="0" distR="0">
            <wp:extent cx="6642100" cy="2324100"/>
            <wp:effectExtent l="0" t="0" r="12700" b="12700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br w:type="textWrapping"/>
      </w:r>
      <w:r>
        <w:drawing>
          <wp:inline distT="0" distB="0" distL="0" distR="0">
            <wp:extent cx="6642100" cy="2182495"/>
            <wp:effectExtent l="0" t="0" r="12700" b="14605"/>
            <wp:docPr id="8" name="图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>
      <w:r>
        <w:drawing>
          <wp:inline distT="0" distB="0" distL="0" distR="0">
            <wp:extent cx="6642100" cy="2814320"/>
            <wp:effectExtent l="0" t="0" r="12700" b="17780"/>
            <wp:docPr id="9" name="图表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t xml:space="preserve"> </w:t>
      </w:r>
      <w:r>
        <w:drawing>
          <wp:inline distT="0" distB="0" distL="0" distR="0">
            <wp:extent cx="6642100" cy="2776855"/>
            <wp:effectExtent l="0" t="0" r="12700" b="17145"/>
            <wp:docPr id="10" name="图表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>
      <w:r>
        <w:drawing>
          <wp:inline distT="0" distB="0" distL="0" distR="0">
            <wp:extent cx="6642100" cy="3027680"/>
            <wp:effectExtent l="0" t="0" r="12700" b="7620"/>
            <wp:docPr id="11" name="图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>
      <w:r>
        <w:drawing>
          <wp:inline distT="0" distB="0" distL="0" distR="0">
            <wp:extent cx="6642100" cy="2987040"/>
            <wp:effectExtent l="0" t="0" r="12700" b="10160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>
      <w:r>
        <w:drawing>
          <wp:inline distT="0" distB="0" distL="0" distR="0">
            <wp:extent cx="6642100" cy="2924175"/>
            <wp:effectExtent l="0" t="0" r="12700" b="9525"/>
            <wp:docPr id="13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upplementary Figure</w:t>
      </w:r>
      <w:r>
        <w:rPr>
          <w:rFonts w:hint="default" w:ascii="Times New Roman" w:hAnsi="Times New Roman" w:cs="Times New Roman"/>
          <w:b/>
          <w:bCs/>
          <w:i/>
          <w:iCs/>
        </w:rPr>
        <w:t xml:space="preserve"> 1</w:t>
      </w:r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Awareness and familiarity of COVID-19 pandemic. A self-designed questionnaire included 10 multiple-choice questions. All correct answers were labeled in blue and correction rate of each question was presented.</w:t>
      </w:r>
    </w:p>
    <w:p/>
    <w:p>
      <w:pPr>
        <w:rPr>
          <w:rFonts w:cs="Arial"/>
        </w:rPr>
      </w:pPr>
    </w:p>
    <w:p>
      <w:pPr>
        <w:rPr>
          <w:rFonts w:cs="Arial"/>
        </w:rPr>
      </w:pPr>
    </w:p>
    <w:p>
      <w:pPr>
        <w:rPr>
          <w:rFonts w:cs="Arial"/>
        </w:rPr>
      </w:pPr>
    </w:p>
    <w:p>
      <w:pPr>
        <w:rPr>
          <w:rFonts w:cs="Arial"/>
        </w:rPr>
      </w:pPr>
    </w:p>
    <w:p>
      <w:pPr>
        <w:rPr>
          <w:rFonts w:cs="Arial"/>
        </w:rPr>
      </w:pPr>
    </w:p>
    <w:p>
      <w:pPr>
        <w:rPr>
          <w:rFonts w:cs="Arial"/>
          <w:b/>
          <w:bCs/>
        </w:rPr>
      </w:pPr>
    </w:p>
    <w:p>
      <w:pPr>
        <w:rPr>
          <w:rFonts w:cs="Arial"/>
          <w:b/>
          <w:bCs/>
        </w:rPr>
      </w:pPr>
    </w:p>
    <w:sectPr>
      <w:pgSz w:w="11900" w:h="16840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C38"/>
    <w:rsid w:val="00015522"/>
    <w:rsid w:val="000A1B41"/>
    <w:rsid w:val="000B0818"/>
    <w:rsid w:val="000B4B5E"/>
    <w:rsid w:val="0013375C"/>
    <w:rsid w:val="001471CB"/>
    <w:rsid w:val="00175E12"/>
    <w:rsid w:val="0019292E"/>
    <w:rsid w:val="001B21BF"/>
    <w:rsid w:val="001C1625"/>
    <w:rsid w:val="001F394B"/>
    <w:rsid w:val="001F58EC"/>
    <w:rsid w:val="00217984"/>
    <w:rsid w:val="00230720"/>
    <w:rsid w:val="00234971"/>
    <w:rsid w:val="002526CC"/>
    <w:rsid w:val="002A74CB"/>
    <w:rsid w:val="002D03FA"/>
    <w:rsid w:val="002F6A86"/>
    <w:rsid w:val="003044FB"/>
    <w:rsid w:val="003063EB"/>
    <w:rsid w:val="00311C75"/>
    <w:rsid w:val="00314493"/>
    <w:rsid w:val="003258F7"/>
    <w:rsid w:val="00326A2A"/>
    <w:rsid w:val="003429B2"/>
    <w:rsid w:val="003B20CC"/>
    <w:rsid w:val="003B37F1"/>
    <w:rsid w:val="003B3DC9"/>
    <w:rsid w:val="003D4F84"/>
    <w:rsid w:val="003E749C"/>
    <w:rsid w:val="00430D40"/>
    <w:rsid w:val="004414D2"/>
    <w:rsid w:val="004A752E"/>
    <w:rsid w:val="004B4EB3"/>
    <w:rsid w:val="004D304E"/>
    <w:rsid w:val="00504AB1"/>
    <w:rsid w:val="00517FFB"/>
    <w:rsid w:val="00582D50"/>
    <w:rsid w:val="00590760"/>
    <w:rsid w:val="005E465E"/>
    <w:rsid w:val="00606165"/>
    <w:rsid w:val="00620CAE"/>
    <w:rsid w:val="0063626A"/>
    <w:rsid w:val="00686692"/>
    <w:rsid w:val="00694071"/>
    <w:rsid w:val="006B56BB"/>
    <w:rsid w:val="006C11AA"/>
    <w:rsid w:val="006E4BE2"/>
    <w:rsid w:val="00704BC8"/>
    <w:rsid w:val="00727A31"/>
    <w:rsid w:val="00736C38"/>
    <w:rsid w:val="007378B8"/>
    <w:rsid w:val="007446C0"/>
    <w:rsid w:val="007730A5"/>
    <w:rsid w:val="007A3324"/>
    <w:rsid w:val="007B3A18"/>
    <w:rsid w:val="007C7320"/>
    <w:rsid w:val="007E25AE"/>
    <w:rsid w:val="008239F5"/>
    <w:rsid w:val="008362C5"/>
    <w:rsid w:val="00867833"/>
    <w:rsid w:val="00910D41"/>
    <w:rsid w:val="00973110"/>
    <w:rsid w:val="009D70EF"/>
    <w:rsid w:val="00A27F4D"/>
    <w:rsid w:val="00A67E9B"/>
    <w:rsid w:val="00B130AA"/>
    <w:rsid w:val="00B4164D"/>
    <w:rsid w:val="00B646D9"/>
    <w:rsid w:val="00B770E3"/>
    <w:rsid w:val="00B93F05"/>
    <w:rsid w:val="00BA1662"/>
    <w:rsid w:val="00BE4DC0"/>
    <w:rsid w:val="00BF2CD4"/>
    <w:rsid w:val="00BF61C1"/>
    <w:rsid w:val="00C51434"/>
    <w:rsid w:val="00C6236C"/>
    <w:rsid w:val="00C80761"/>
    <w:rsid w:val="00CB000B"/>
    <w:rsid w:val="00CB2367"/>
    <w:rsid w:val="00CD2F47"/>
    <w:rsid w:val="00D60945"/>
    <w:rsid w:val="00D95B0B"/>
    <w:rsid w:val="00DD3D87"/>
    <w:rsid w:val="00DE1FF2"/>
    <w:rsid w:val="00E035D4"/>
    <w:rsid w:val="00E232E2"/>
    <w:rsid w:val="00E74182"/>
    <w:rsid w:val="00EB3EC6"/>
    <w:rsid w:val="00EC2B51"/>
    <w:rsid w:val="00F458E2"/>
    <w:rsid w:val="00F53377"/>
    <w:rsid w:val="00F73BEC"/>
    <w:rsid w:val="00FA28E4"/>
    <w:rsid w:val="00FA4F54"/>
    <w:rsid w:val="00FE5302"/>
    <w:rsid w:val="377E80A2"/>
    <w:rsid w:val="FFD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Arial" w:hAnsi="Arial" w:eastAsia="宋体" w:cs="宋体"/>
      <w:kern w:val="21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9"/>
    <w:semiHidden/>
    <w:unhideWhenUsed/>
    <w:qFormat/>
    <w:uiPriority w:val="99"/>
    <w:pPr>
      <w:spacing w:line="240" w:lineRule="auto"/>
    </w:pPr>
    <w:rPr>
      <w:rFonts w:ascii="宋体"/>
      <w:sz w:val="18"/>
      <w:szCs w:val="18"/>
    </w:rPr>
  </w:style>
  <w:style w:type="paragraph" w:styleId="4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批注框文本 字符"/>
    <w:basedOn w:val="7"/>
    <w:link w:val="3"/>
    <w:semiHidden/>
    <w:qFormat/>
    <w:uiPriority w:val="99"/>
    <w:rPr>
      <w:rFonts w:ascii="宋体"/>
      <w:sz w:val="18"/>
      <w:szCs w:val="18"/>
    </w:rPr>
  </w:style>
  <w:style w:type="table" w:customStyle="1" w:styleId="10">
    <w:name w:val="Grid Table Light"/>
    <w:basedOn w:val="5"/>
    <w:qFormat/>
    <w:uiPriority w:val="40"/>
    <w:pPr>
      <w:spacing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11">
    <w:name w:val="批注文字 字符"/>
    <w:basedOn w:val="7"/>
    <w:link w:val="2"/>
    <w:semiHidden/>
    <w:qFormat/>
    <w:uiPriority w:val="99"/>
    <w:rPr>
      <w:sz w:val="20"/>
      <w:szCs w:val="20"/>
    </w:rPr>
  </w:style>
  <w:style w:type="character" w:customStyle="1" w:styleId="12">
    <w:name w:val="批注主题 字符"/>
    <w:basedOn w:val="11"/>
    <w:link w:val="4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4.xml"/><Relationship Id="rId8" Type="http://schemas.openxmlformats.org/officeDocument/2006/relationships/chart" Target="charts/chart3.xml"/><Relationship Id="rId7" Type="http://schemas.openxmlformats.org/officeDocument/2006/relationships/chart" Target="charts/chart2.xml"/><Relationship Id="rId6" Type="http://schemas.openxmlformats.org/officeDocument/2006/relationships/chart" Target="charts/chart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hart" Target="charts/chart10.xml"/><Relationship Id="rId14" Type="http://schemas.openxmlformats.org/officeDocument/2006/relationships/chart" Target="charts/chart9.xml"/><Relationship Id="rId13" Type="http://schemas.openxmlformats.org/officeDocument/2006/relationships/chart" Target="charts/chart8.xml"/><Relationship Id="rId12" Type="http://schemas.openxmlformats.org/officeDocument/2006/relationships/chart" Target="charts/chart7.xml"/><Relationship Id="rId11" Type="http://schemas.openxmlformats.org/officeDocument/2006/relationships/chart" Target="charts/chart6.xml"/><Relationship Id="rId10" Type="http://schemas.openxmlformats.org/officeDocument/2006/relationships/chart" Target="charts/chart5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/Users/yangxi/Downloads/&#40635;&#37257;/&#26032;&#20896;&#21307;&#23398;&#23454;&#20064;&#29983;&#24515;&#29702;&#20581;&#24247;/&#32479;&#35745;&#32467;&#26524;/&#36873;&#39033;&#31572;&#26696;-al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600"/>
              <a:t>1.Methods of virus inactivation</a:t>
            </a:r>
            <a:endParaRPr lang="zh-CN" altLang="en-US" sz="16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dLbl>
              <c:idx val="0"/>
              <c:layout>
                <c:manualLayout>
                  <c:x val="0.016653086740607"/>
                  <c:y val="-0.222821481680115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 defTabSz="914400">
                      <a:defRPr lang="zh-CN"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t>96%</a:t>
                    </a:r>
                    <a:endParaRPr lang="en-US" altLang="zh-CN" sz="1600"/>
                  </a:p>
                </c:rich>
              </c:tx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3389900749471"/>
                      <c:h val="0.14236854294142"/>
                    </c:manualLayout>
                  </c15:layout>
                </c:ext>
              </c:extLst>
            </c:dLbl>
            <c:dLbl>
              <c:idx val="3"/>
              <c:layout>
                <c:manualLayout>
                  <c:x val="0.0687504829068533"/>
                  <c:y val="0.0046871114794861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2:$D$2</c:f>
              <c:strCache>
                <c:ptCount val="4"/>
                <c:pt idx="0">
                  <c:v>56℃(132.8°F), 30 min</c:v>
                </c:pt>
                <c:pt idx="1">
                  <c:v>0℃(32°F), 120 min</c:v>
                </c:pt>
                <c:pt idx="2">
                  <c:v>26℃(78.8°F), 60 min</c:v>
                </c:pt>
                <c:pt idx="3">
                  <c:v>16℃(60.8°F), 90 min</c:v>
                </c:pt>
              </c:strCache>
            </c:strRef>
          </c:cat>
          <c:val>
            <c:numRef>
              <c:f>饼状图!$A$3:$D$3</c:f>
              <c:numCache>
                <c:formatCode>0_ </c:formatCode>
                <c:ptCount val="4"/>
                <c:pt idx="0">
                  <c:v>181</c:v>
                </c:pt>
                <c:pt idx="1">
                  <c:v>5</c:v>
                </c:pt>
                <c:pt idx="2">
                  <c:v>2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600"/>
              <a:t>10.Recommended treatments for COVID-19 infection</a:t>
            </a:r>
            <a:endParaRPr lang="en-US" altLang="zh-CN" sz="16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333:$D$333</c:f>
              <c:strCache>
                <c:ptCount val="4"/>
                <c:pt idx="0">
                  <c:v>Inhaling Interferon-gamma via aeroso</c:v>
                </c:pt>
                <c:pt idx="1">
                  <c:v>Intravenous infusion of aciclovir</c:v>
                </c:pt>
                <c:pt idx="2">
                  <c:v>Ganciclovir per os</c:v>
                </c:pt>
                <c:pt idx="3">
                  <c:v>The use of broad-spectrum antibiotics</c:v>
                </c:pt>
              </c:strCache>
            </c:strRef>
          </c:cat>
          <c:val>
            <c:numRef>
              <c:f>饼状图!$A$334:$D$334</c:f>
              <c:numCache>
                <c:formatCode>General</c:formatCode>
                <c:ptCount val="4"/>
                <c:pt idx="0">
                  <c:v>41</c:v>
                </c:pt>
                <c:pt idx="1">
                  <c:v>82</c:v>
                </c:pt>
                <c:pt idx="2">
                  <c:v>51</c:v>
                </c:pt>
                <c:pt idx="3">
                  <c:v>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6278767293126"/>
          <c:y val="0.42514308181113"/>
          <c:w val="0.243115172100814"/>
          <c:h val="0.2213063852848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600"/>
              <a:t>2.Which of the following animals is not a common host of COVID-19</a:t>
            </a:r>
            <a:endParaRPr lang="zh-CN" altLang="en-US" sz="16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dLbl>
              <c:idx val="0"/>
              <c:layout>
                <c:manualLayout>
                  <c:x val="-0.00305575234972235"/>
                  <c:y val="-0.236548022340231"/>
                </c:manualLayout>
              </c:layout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lang="zh-CN" sz="16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2630744421729"/>
                      <c:h val="0.136584416773485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35:$D$35</c:f>
              <c:strCache>
                <c:ptCount val="4"/>
                <c:pt idx="0">
                  <c:v>Domestic cats</c:v>
                </c:pt>
                <c:pt idx="1">
                  <c:v>Bat</c:v>
                </c:pt>
                <c:pt idx="2">
                  <c:v>Masked civet</c:v>
                </c:pt>
                <c:pt idx="3">
                  <c:v>Bamboo rat</c:v>
                </c:pt>
              </c:strCache>
            </c:strRef>
          </c:cat>
          <c:val>
            <c:numRef>
              <c:f>饼状图!$A$36:$D$36</c:f>
              <c:numCache>
                <c:formatCode>General</c:formatCode>
                <c:ptCount val="4"/>
                <c:pt idx="0">
                  <c:v>179</c:v>
                </c:pt>
                <c:pt idx="1">
                  <c:v>5</c:v>
                </c:pt>
                <c:pt idx="2">
                  <c:v>2</c:v>
                </c:pt>
                <c:pt idx="3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0456601278955"/>
          <c:y val="0.36628937007874"/>
          <c:w val="0.163249300921853"/>
          <c:h val="0.4100708661417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600"/>
              <a:t>3.Which of the following is not the route of transmission of the virus?</a:t>
            </a:r>
            <a:endParaRPr lang="en-US" altLang="zh-CN" sz="16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4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70:$D$70</c:f>
              <c:strCache>
                <c:ptCount val="4"/>
                <c:pt idx="0">
                  <c:v>Though soil</c:v>
                </c:pt>
                <c:pt idx="1">
                  <c:v>Aerosol transmission</c:v>
                </c:pt>
                <c:pt idx="2">
                  <c:v>By casual contact</c:v>
                </c:pt>
                <c:pt idx="3">
                  <c:v>Droplet  transmission</c:v>
                </c:pt>
              </c:strCache>
            </c:strRef>
          </c:cat>
          <c:val>
            <c:numRef>
              <c:f>饼状图!$A$71:$D$71</c:f>
              <c:numCache>
                <c:formatCode>General</c:formatCode>
                <c:ptCount val="4"/>
                <c:pt idx="0">
                  <c:v>181</c:v>
                </c:pt>
                <c:pt idx="1">
                  <c:v>5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4.Effective measures to prevent infection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102:$D$102</c:f>
              <c:strCache>
                <c:ptCount val="4"/>
                <c:pt idx="0">
                  <c:v>Wearing a mask</c:v>
                </c:pt>
                <c:pt idx="1">
                  <c:v>Drinking</c:v>
                </c:pt>
                <c:pt idx="2">
                  <c:v>Sauna</c:v>
                </c:pt>
                <c:pt idx="3">
                  <c:v>Gargle with salt water</c:v>
                </c:pt>
              </c:strCache>
            </c:strRef>
          </c:cat>
          <c:val>
            <c:numRef>
              <c:f>饼状图!$A$103:$D$103</c:f>
              <c:numCache>
                <c:formatCode>General</c:formatCode>
                <c:ptCount val="4"/>
                <c:pt idx="0">
                  <c:v>18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600"/>
              <a:t>5. Duration of quarantine after exposing to  patients suspected with COVID-19</a:t>
            </a:r>
            <a:endParaRPr lang="en-US" altLang="zh-CN" sz="16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dLbl>
              <c:idx val="0"/>
              <c:layout>
                <c:manualLayout>
                  <c:x val="0.0177148036907758"/>
                  <c:y val="-0.198804732741741"/>
                </c:manualLayout>
              </c:layout>
              <c:numFmt formatCode="General" sourceLinked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lang="zh-CN" sz="16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710103092783505"/>
                      <c:h val="0.0992725909261343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137:$D$137</c:f>
              <c:strCache>
                <c:ptCount val="4"/>
                <c:pt idx="0">
                  <c:v>14days</c:v>
                </c:pt>
                <c:pt idx="1">
                  <c:v>21days</c:v>
                </c:pt>
                <c:pt idx="2">
                  <c:v>7days</c:v>
                </c:pt>
                <c:pt idx="3">
                  <c:v>5days</c:v>
                </c:pt>
              </c:strCache>
            </c:strRef>
          </c:cat>
          <c:val>
            <c:numRef>
              <c:f>饼状图!$A$138:$D$138</c:f>
              <c:numCache>
                <c:formatCode>General</c:formatCode>
                <c:ptCount val="4"/>
                <c:pt idx="0">
                  <c:v>185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3797819087047"/>
          <c:y val="0.451116527100779"/>
          <c:w val="0.0929719403631247"/>
          <c:h val="0.2301428988043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600"/>
              <a:t>6.Which of the following measur to prevent infection is incorrect</a:t>
            </a:r>
            <a:endParaRPr lang="en-US" altLang="zh-CN" sz="16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173:$D$173</c:f>
              <c:strCache>
                <c:ptCount val="4"/>
                <c:pt idx="0">
                  <c:v>Going to parties and sharing dishware</c:v>
                </c:pt>
                <c:pt idx="1">
                  <c:v>Cleaning the surface of high-frequency contact objects</c:v>
                </c:pt>
                <c:pt idx="2">
                  <c:v>Keeping one meter away from other</c:v>
                </c:pt>
                <c:pt idx="3">
                  <c:v>Dringking more waters</c:v>
                </c:pt>
              </c:strCache>
            </c:strRef>
          </c:cat>
          <c:val>
            <c:numRef>
              <c:f>饼状图!$A$174:$D$174</c:f>
              <c:numCache>
                <c:formatCode>General</c:formatCode>
                <c:ptCount val="4"/>
                <c:pt idx="0">
                  <c:v>181</c:v>
                </c:pt>
                <c:pt idx="1">
                  <c:v>3</c:v>
                </c:pt>
                <c:pt idx="2">
                  <c:v>2</c:v>
                </c:pt>
                <c:pt idx="3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600"/>
              <a:t>7.Clinical manifestations after infection</a:t>
            </a:r>
            <a:endParaRPr lang="zh-CN" altLang="en-US" sz="16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218:$D$218</c:f>
              <c:strCache>
                <c:ptCount val="4"/>
                <c:pt idx="0">
                  <c:v>Fever, fatigue, cough</c:v>
                </c:pt>
                <c:pt idx="1">
                  <c:v>Stained yellow skin and sclera</c:v>
                </c:pt>
                <c:pt idx="2">
                  <c:v>Flushing</c:v>
                </c:pt>
                <c:pt idx="3">
                  <c:v>Parkinsonism</c:v>
                </c:pt>
              </c:strCache>
            </c:strRef>
          </c:cat>
          <c:val>
            <c:numRef>
              <c:f>饼状图!$A$219:$D$219</c:f>
              <c:numCache>
                <c:formatCode>General</c:formatCode>
                <c:ptCount val="4"/>
                <c:pt idx="0">
                  <c:v>187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08768889095964"/>
          <c:y val="0.423546049281153"/>
          <c:w val="0.171067352930338"/>
          <c:h val="0.2039652133035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altLang="zh-CN" sz="1600"/>
              <a:t>8.Laboratory test results of patients with COVID-19</a:t>
            </a:r>
            <a:endParaRPr lang="zh-CN" altLang="en-US" sz="16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255:$D$255</c:f>
              <c:strCache>
                <c:ptCount val="4"/>
                <c:pt idx="0">
                  <c:v>Viral nucleic acid is detected in the throat swab by real-time PCR</c:v>
                </c:pt>
                <c:pt idx="1">
                  <c:v>CT scan shows lung interstital involvement in the central part</c:v>
                </c:pt>
                <c:pt idx="2">
                  <c:v>An apparent decrease in erythrocyte sedimentation rate (ESR)</c:v>
                </c:pt>
                <c:pt idx="3">
                  <c:v>A marked increase in  lymphatic count</c:v>
                </c:pt>
              </c:strCache>
            </c:strRef>
          </c:cat>
          <c:val>
            <c:numRef>
              <c:f>饼状图!$A$256:$D$256</c:f>
              <c:numCache>
                <c:formatCode>General</c:formatCode>
                <c:ptCount val="4"/>
                <c:pt idx="0">
                  <c:v>134</c:v>
                </c:pt>
                <c:pt idx="1">
                  <c:v>54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21487062647541"/>
          <c:y val="0.299905559031508"/>
          <c:w val="0.430178515406018"/>
          <c:h val="0.4197542173794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9.Standars and criteria for release from quarantine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/>
          <c:explosion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1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饼状图!$A$291:$D$291</c:f>
              <c:strCache>
                <c:ptCount val="4"/>
                <c:pt idx="0">
                  <c:v>Temperature has returned to normal for more than 3 days</c:v>
                </c:pt>
                <c:pt idx="1">
                  <c:v>Respiratory virus PCR shows negative for three consecutive tests</c:v>
                </c:pt>
                <c:pt idx="2">
                  <c:v>Lymphocyte proportion rises to normal</c:v>
                </c:pt>
                <c:pt idx="3">
                  <c:v>Few pleural effusion</c:v>
                </c:pt>
              </c:strCache>
            </c:strRef>
          </c:cat>
          <c:val>
            <c:numRef>
              <c:f>饼状图!$A$292:$D$292</c:f>
              <c:numCache>
                <c:formatCode>General</c:formatCode>
                <c:ptCount val="4"/>
                <c:pt idx="0">
                  <c:v>10</c:v>
                </c:pt>
                <c:pt idx="1">
                  <c:v>176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</Words>
  <Characters>224</Characters>
  <Lines>1</Lines>
  <Paragraphs>1</Paragraphs>
  <TotalTime>3</TotalTime>
  <ScaleCrop>false</ScaleCrop>
  <LinksUpToDate>false</LinksUpToDate>
  <CharactersWithSpaces>262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23:19:00Z</dcterms:created>
  <dc:creator>Microsoft Office User</dc:creator>
  <cp:lastModifiedBy>胖妹儿</cp:lastModifiedBy>
  <dcterms:modified xsi:type="dcterms:W3CDTF">2022-08-13T07:49:4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6A32DBF0DCED74B1A4E6F66240E5AFA6</vt:lpwstr>
  </property>
</Properties>
</file>